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EBDB96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7153B59F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336B9471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751F035C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12A7A4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5A2F89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826EB0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81269C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5706D53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08C294E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1D0C42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101DD0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F88BBE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B9DFB9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6C8BCC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DFEBC5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06D0C5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C1944B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35228A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7F93B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5C2CA8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EEA9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E844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A334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1755E2" w14:textId="77777777" w:rsidR="0068643A" w:rsidRPr="00FD6E06" w:rsidRDefault="00096B1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096B13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469D8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157F56" w14:textId="77777777" w:rsidR="0068643A" w:rsidRPr="00FD6E06" w:rsidRDefault="00096B1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2BF0804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F7C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B9DD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80C9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C3689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8F8F64" w14:textId="0EF61168" w:rsidR="0068643A" w:rsidRPr="00FD6E06" w:rsidRDefault="00033F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33FD1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7CCDD1" w14:textId="77777777" w:rsidR="0068643A" w:rsidRPr="00FD6E06" w:rsidRDefault="00096B1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6FB544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75E3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B339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B23C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D3084C" w14:textId="77777777" w:rsidR="0068643A" w:rsidRPr="00FD6E06" w:rsidRDefault="00096B1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96B13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F2094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5AAF13" w14:textId="77777777" w:rsidR="0068643A" w:rsidRPr="00FD6E06" w:rsidRDefault="00C615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</w:p>
        </w:tc>
      </w:tr>
      <w:tr w:rsidR="0068643A" w:rsidRPr="00FD6E06" w14:paraId="23B9D3D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DD02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B8AC6B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00CF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2DC6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1C2BA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C325F7" w14:textId="77777777" w:rsidR="0068643A" w:rsidRPr="00FD6E06" w:rsidRDefault="00891B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1B36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946A7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C458AD" w14:textId="77777777" w:rsidR="0068643A" w:rsidRPr="00FD6E06" w:rsidRDefault="00AB54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891B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8</w:t>
            </w:r>
          </w:p>
        </w:tc>
      </w:tr>
      <w:tr w:rsidR="0068643A" w:rsidRPr="00FD6E06" w14:paraId="04B7689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F5C9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4A77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D1FAB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8CD0DE" w14:textId="77777777" w:rsidR="0068643A" w:rsidRPr="00FD6E06" w:rsidRDefault="00891B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1B36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35B4E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6AF7F6" w14:textId="2264002F" w:rsidR="0068643A" w:rsidRPr="00FD6E06" w:rsidRDefault="00891B36" w:rsidP="004C3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4C31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4C31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</w:t>
            </w:r>
          </w:p>
        </w:tc>
      </w:tr>
      <w:tr w:rsidR="0068643A" w:rsidRPr="00FD6E06" w14:paraId="68E4709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353D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8467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82C4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C02FBC" w14:textId="7167BE53" w:rsidR="0068643A" w:rsidRPr="00FD6E06" w:rsidRDefault="00CF53C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F53CF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F4280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B12BA7" w14:textId="33FD5949" w:rsidR="0068643A" w:rsidRPr="00FD6E06" w:rsidRDefault="00103C78" w:rsidP="004C3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  <w:r w:rsidR="004C31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56A153B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C069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2EC24C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14F0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664B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6775F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25BD48" w14:textId="77777777" w:rsidR="0068643A" w:rsidRPr="00FD6E06" w:rsidRDefault="00891B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1B36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DB353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966D4E" w14:textId="1E357E99" w:rsidR="0068643A" w:rsidRPr="00FD6E06" w:rsidRDefault="0031681A" w:rsidP="004C3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4C31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4C31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</w:p>
        </w:tc>
      </w:tr>
      <w:tr w:rsidR="0068643A" w:rsidRPr="00FD6E06" w14:paraId="13C1A50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4AA4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8E13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9EA7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9B8BE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53E2A1" w14:textId="05467107" w:rsidR="0068643A" w:rsidRPr="00FD6E06" w:rsidRDefault="004C31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C31DE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2A2B08" w14:textId="77777777" w:rsidR="0068643A" w:rsidRPr="00FD6E06" w:rsidRDefault="00891B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6690A6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E3DB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702E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BB9C1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5FA79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AC72FE" w14:textId="7A6ACAEB" w:rsidR="0068643A" w:rsidRPr="00FD6E06" w:rsidRDefault="004C31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C31DE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C443C6" w14:textId="77777777" w:rsidR="0068643A" w:rsidRPr="00FD6E06" w:rsidRDefault="00891B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7EA43BF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6C0D47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C86A0A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9D3E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8426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BF0D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700F4F" w14:textId="77777777" w:rsidR="0068643A" w:rsidRPr="00FD6E06" w:rsidRDefault="00891B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1B36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082CD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ACA6C4" w14:textId="4D13A203" w:rsidR="0068643A" w:rsidRPr="00FD6E06" w:rsidRDefault="00821071" w:rsidP="004C3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4C31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250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9</w:t>
            </w:r>
            <w:r w:rsidR="004C31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1416AA03" w14:textId="77777777" w:rsidTr="00A33A91">
        <w:trPr>
          <w:trHeight w:val="688"/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CE96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6E2A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529C2A" w14:textId="77777777" w:rsidR="00BB4AE3" w:rsidRPr="00FD6E06" w:rsidRDefault="0068643A" w:rsidP="00A33A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3DB3DF" w14:textId="77777777" w:rsidR="0068643A" w:rsidRPr="00FD6E06" w:rsidRDefault="00891B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1B36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2A70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1EDD25" w14:textId="481AD81A" w:rsidR="0068643A" w:rsidRPr="00FD6E06" w:rsidRDefault="00891B36" w:rsidP="009371B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9371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0</w:t>
            </w:r>
            <w:r w:rsidR="009371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BB4AE3" w:rsidRPr="00FD6E06" w14:paraId="3C58F7A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484F93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3D3A6E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2107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279B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8347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6DC47A" w14:textId="77777777" w:rsidR="0068643A" w:rsidRPr="00FD6E06" w:rsidRDefault="00B43D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43D0F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1730B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B3F53B" w14:textId="48E1278D" w:rsidR="0068643A" w:rsidRPr="00FD6E06" w:rsidRDefault="0031681A" w:rsidP="00EA65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 w:rsidR="00250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15</w:t>
            </w:r>
            <w:r w:rsidR="00EA65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244924B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B60C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1454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F8C8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2323C3" w14:textId="77777777" w:rsidR="0068643A" w:rsidRPr="00FD6E06" w:rsidRDefault="00B43D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43D0F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1FAE1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67197A" w14:textId="3320304F" w:rsidR="0068643A" w:rsidRPr="00FD6E06" w:rsidRDefault="00B43D0F" w:rsidP="00EA65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A65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EA65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</w:t>
            </w:r>
          </w:p>
        </w:tc>
      </w:tr>
      <w:tr w:rsidR="0068643A" w:rsidRPr="00FD6E06" w14:paraId="5EAD999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12D1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F75F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2945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5CE166" w14:textId="77777777" w:rsidR="0068643A" w:rsidRPr="00FD6E06" w:rsidRDefault="00B43D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43D0F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3FD70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29F520" w14:textId="74EA197E" w:rsidR="0068643A" w:rsidRPr="00FD6E06" w:rsidRDefault="00250BA9" w:rsidP="00EA65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A65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 - 185</w:t>
            </w:r>
          </w:p>
        </w:tc>
      </w:tr>
      <w:tr w:rsidR="00BB4AE3" w:rsidRPr="00FD6E06" w14:paraId="4E8BF61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E98B2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B6EE30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6D91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6263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8B814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EADF4D" w14:textId="77777777" w:rsidR="0068643A" w:rsidRPr="00FD6E06" w:rsidRDefault="00B43D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43D0F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855F6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A97809" w14:textId="76C91980" w:rsidR="0068643A" w:rsidRPr="00FD6E06" w:rsidRDefault="0095510C" w:rsidP="00BD3A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BD3A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BD3A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</w:t>
            </w:r>
          </w:p>
        </w:tc>
      </w:tr>
      <w:tr w:rsidR="0068643A" w:rsidRPr="00FD6E06" w14:paraId="35A3381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07B9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67A5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33E3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B32D29" w14:textId="77777777" w:rsidR="0068643A" w:rsidRPr="00FD6E06" w:rsidRDefault="00B43D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43D0F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D83D4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B3E69E" w14:textId="5BC09AFC" w:rsidR="0068643A" w:rsidRPr="00FD6E06" w:rsidRDefault="005F176B" w:rsidP="00BD3A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BD3A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</w:t>
            </w:r>
            <w:r w:rsidR="00B43D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BD3A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</w:t>
            </w:r>
          </w:p>
        </w:tc>
      </w:tr>
      <w:tr w:rsidR="0068643A" w:rsidRPr="00FD6E06" w14:paraId="4ED7D7A7" w14:textId="77777777" w:rsidTr="0079292D">
        <w:trPr>
          <w:trHeight w:val="579"/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AB3A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F799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D8FC1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4B6316" w14:textId="77777777" w:rsidR="0068643A" w:rsidRPr="00FD6E06" w:rsidRDefault="00B43D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43D0F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24F1F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63B307" w14:textId="3914267B" w:rsidR="00B43D0F" w:rsidRPr="00FD6E06" w:rsidRDefault="00B43D0F" w:rsidP="00BD3A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BD3A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BD3A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</w:t>
            </w:r>
            <w:r w:rsidR="003607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; </w:t>
            </w:r>
            <w:r w:rsidR="009551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BD3A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 w:rsidR="003607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2</w:t>
            </w:r>
            <w:r w:rsidR="00BD3A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</w:tr>
      <w:tr w:rsidR="0068643A" w:rsidRPr="00FD6E06" w14:paraId="4F2600B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78FF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F954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2C93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2B90B2" w14:textId="77777777" w:rsidR="0068643A" w:rsidRPr="00FD6E06" w:rsidRDefault="00B43D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43D0F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5AE5D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312A06" w14:textId="57C4FD61" w:rsidR="0068643A" w:rsidRPr="00FD6E06" w:rsidRDefault="00BD3A8A" w:rsidP="00BD3A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</w:t>
            </w:r>
            <w:r w:rsidR="001245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2768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68643A" w:rsidRPr="00FD6E06" w14:paraId="6623671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F76D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37CB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8CDA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9DAA82" w14:textId="77777777" w:rsidR="0068643A" w:rsidRPr="00FD6E06" w:rsidRDefault="00B43D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43D0F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A30E3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65881C" w14:textId="1F39D7AD" w:rsidR="0068643A" w:rsidRPr="00FD6E06" w:rsidRDefault="00124561" w:rsidP="00BD3A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DC21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BD3A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1B59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2768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BD3A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68643A" w:rsidRPr="00FD6E06" w14:paraId="403E473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37FF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3EB5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B3F4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C5668E" w14:textId="77777777" w:rsidR="0068643A" w:rsidRPr="00FD6E06" w:rsidRDefault="00B43D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43D0F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FC05C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76022C" w14:textId="15B6624A" w:rsidR="0068643A" w:rsidRPr="00FD6E06" w:rsidRDefault="00B43D0F" w:rsidP="00D80AA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D80AA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D80AA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</w:tr>
      <w:tr w:rsidR="00BB4AE3" w:rsidRPr="00FD6E06" w14:paraId="271B006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0201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0E6B3E81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EB02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D834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57FA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30BB4B" w14:textId="77777777" w:rsidR="0068643A" w:rsidRPr="00FD6E06" w:rsidRDefault="00B43D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43D0F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8DDCB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59930E" w14:textId="45DD0EFB" w:rsidR="0068643A" w:rsidRPr="00FD6E06" w:rsidRDefault="000B2FC8" w:rsidP="00DB763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DB76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  <w:r w:rsidR="00B43D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DB76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</w:tr>
      <w:tr w:rsidR="0068643A" w:rsidRPr="00FD6E06" w14:paraId="3974814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499A1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A9BC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C37B0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532B4A" w14:textId="77777777" w:rsidR="0068643A" w:rsidRPr="00FD6E06" w:rsidRDefault="00B43D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43D0F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B0597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655B83" w14:textId="4C949F9B" w:rsidR="0068643A" w:rsidRPr="00FD6E06" w:rsidRDefault="00DB763D" w:rsidP="001B59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2-224</w:t>
            </w:r>
          </w:p>
        </w:tc>
      </w:tr>
      <w:tr w:rsidR="0068643A" w:rsidRPr="00FD6E06" w14:paraId="16BF11D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90BF6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0BFC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E5A70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44F17D" w14:textId="7CBBD0C6" w:rsidR="0068643A" w:rsidRPr="00FD6E06" w:rsidRDefault="00DB76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B763D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F10242" w14:textId="4C454978" w:rsidR="0068643A" w:rsidRPr="00FD6E06" w:rsidRDefault="00DB76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763D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F05A24" w14:textId="77777777" w:rsidR="0068643A" w:rsidRPr="00FD6E06" w:rsidRDefault="00DB763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6-229</w:t>
            </w:r>
          </w:p>
        </w:tc>
      </w:tr>
      <w:tr w:rsidR="0068643A" w:rsidRPr="00FD6E06" w14:paraId="7456DEC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1B204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B1CA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AE11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D6DE8A" w14:textId="77777777" w:rsidR="0068643A" w:rsidRPr="00FD6E06" w:rsidRDefault="00B43D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43D0F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244E7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E40315" w14:textId="246E2457" w:rsidR="0068643A" w:rsidRPr="00FD6E06" w:rsidRDefault="000B2FC8" w:rsidP="0020098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009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  <w:r w:rsidR="00B43D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2009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</w:tr>
      <w:tr w:rsidR="0068643A" w:rsidRPr="00FD6E06" w14:paraId="26EB6E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AE0B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F674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DC85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ED45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8C02D1" w14:textId="3074F533" w:rsidR="0068643A" w:rsidRPr="00FD6E06" w:rsidRDefault="002009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0987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54DE92" w14:textId="77777777" w:rsidR="0068643A" w:rsidRPr="00FD6E06" w:rsidRDefault="00B43D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6E6C84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F2F2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44C4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4FC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8F8483" w14:textId="77777777" w:rsidR="0068643A" w:rsidRPr="00FD6E06" w:rsidRDefault="00B43D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43D0F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DB896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1529">
              <w:rPr>
                <w:sz w:val="24"/>
                <w:szCs w:val="24"/>
              </w:rPr>
            </w:r>
            <w:r w:rsidR="00CA152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3413C1" w14:textId="4FC7F3B3" w:rsidR="0068643A" w:rsidRPr="00FD6E06" w:rsidRDefault="000B2FC8" w:rsidP="0020098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009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2009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bookmarkStart w:id="1" w:name="_GoBack"/>
            <w:bookmarkEnd w:id="1"/>
          </w:p>
        </w:tc>
      </w:tr>
    </w:tbl>
    <w:p w14:paraId="7E9F0F1B" w14:textId="77777777"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5F2CDF" w14:textId="77777777" w:rsidR="00CA1529" w:rsidRDefault="00CA1529" w:rsidP="00FD6E06">
      <w:pPr>
        <w:spacing w:after="0" w:line="240" w:lineRule="auto"/>
      </w:pPr>
      <w:r>
        <w:separator/>
      </w:r>
    </w:p>
  </w:endnote>
  <w:endnote w:type="continuationSeparator" w:id="0">
    <w:p w14:paraId="0D71A40A" w14:textId="77777777" w:rsidR="00CA1529" w:rsidRDefault="00CA1529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D49491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E2CA5D1" wp14:editId="21E21FD7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95E54E" w14:textId="77777777" w:rsidR="00CA1529" w:rsidRDefault="00CA1529" w:rsidP="00FD6E06">
      <w:pPr>
        <w:spacing w:after="0" w:line="240" w:lineRule="auto"/>
      </w:pPr>
      <w:r>
        <w:separator/>
      </w:r>
    </w:p>
  </w:footnote>
  <w:footnote w:type="continuationSeparator" w:id="0">
    <w:p w14:paraId="3EDB72CB" w14:textId="77777777" w:rsidR="00CA1529" w:rsidRDefault="00CA1529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66C130B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098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B235D78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33FD1"/>
    <w:rsid w:val="00096B13"/>
    <w:rsid w:val="000B2FC8"/>
    <w:rsid w:val="000D5A5B"/>
    <w:rsid w:val="00103C78"/>
    <w:rsid w:val="00124561"/>
    <w:rsid w:val="00182FDD"/>
    <w:rsid w:val="001B59A6"/>
    <w:rsid w:val="001E4CA1"/>
    <w:rsid w:val="00200987"/>
    <w:rsid w:val="002253F7"/>
    <w:rsid w:val="00250BA9"/>
    <w:rsid w:val="0027688F"/>
    <w:rsid w:val="0031681A"/>
    <w:rsid w:val="003607DB"/>
    <w:rsid w:val="00474025"/>
    <w:rsid w:val="004C31DE"/>
    <w:rsid w:val="0051766C"/>
    <w:rsid w:val="005F176B"/>
    <w:rsid w:val="00664936"/>
    <w:rsid w:val="0068643A"/>
    <w:rsid w:val="006A60DE"/>
    <w:rsid w:val="00750A0E"/>
    <w:rsid w:val="007924AC"/>
    <w:rsid w:val="0079292D"/>
    <w:rsid w:val="00821071"/>
    <w:rsid w:val="00891B36"/>
    <w:rsid w:val="009371B6"/>
    <w:rsid w:val="0095510C"/>
    <w:rsid w:val="009B20D2"/>
    <w:rsid w:val="00A06778"/>
    <w:rsid w:val="00A0782F"/>
    <w:rsid w:val="00A33A91"/>
    <w:rsid w:val="00A70397"/>
    <w:rsid w:val="00AA1924"/>
    <w:rsid w:val="00AB54E0"/>
    <w:rsid w:val="00AD1EB9"/>
    <w:rsid w:val="00B43D0F"/>
    <w:rsid w:val="00B567D4"/>
    <w:rsid w:val="00BB4AE3"/>
    <w:rsid w:val="00BD3A8A"/>
    <w:rsid w:val="00C61535"/>
    <w:rsid w:val="00CA1529"/>
    <w:rsid w:val="00CA6DD4"/>
    <w:rsid w:val="00CF53CF"/>
    <w:rsid w:val="00D05F9A"/>
    <w:rsid w:val="00D464FA"/>
    <w:rsid w:val="00D80AA0"/>
    <w:rsid w:val="00DB763D"/>
    <w:rsid w:val="00DC21BD"/>
    <w:rsid w:val="00E76394"/>
    <w:rsid w:val="00EA65ED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1CCC48"/>
  <w15:docId w15:val="{1680007E-AFEB-4DB1-A64C-461F2E2DA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BC83F6-3CA0-4D8D-AF46-1C81B0F101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1</Words>
  <Characters>485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Vimal Sriram</cp:lastModifiedBy>
  <cp:revision>4</cp:revision>
  <dcterms:created xsi:type="dcterms:W3CDTF">2019-01-19T14:09:00Z</dcterms:created>
  <dcterms:modified xsi:type="dcterms:W3CDTF">2019-01-19T14:09:00Z</dcterms:modified>
</cp:coreProperties>
</file>